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A9BDD" w14:textId="2FF8EC41" w:rsidR="00860CD4" w:rsidRPr="002521A6" w:rsidRDefault="00860CD4" w:rsidP="00860C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2521A6">
        <w:rPr>
          <w:rFonts w:ascii="Times New Roman" w:hAnsi="Times New Roman" w:cs="Times New Roman"/>
          <w:b/>
          <w:bCs/>
          <w:sz w:val="24"/>
          <w:szCs w:val="24"/>
        </w:rPr>
        <w:t>Table. Studies included in the systematic review concerning intelligenc</w:t>
      </w:r>
      <w:r w:rsidR="00446AFD">
        <w:rPr>
          <w:rFonts w:ascii="Times New Roman" w:hAnsi="Times New Roman" w:cs="Times New Roman"/>
          <w:b/>
          <w:bCs/>
          <w:sz w:val="24"/>
          <w:szCs w:val="24"/>
        </w:rPr>
        <w:t>e, critical thinking, and academic performance</w:t>
      </w:r>
      <w:r w:rsidRPr="002521A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tblpX="-289" w:tblpY="1946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262"/>
        <w:gridCol w:w="258"/>
        <w:gridCol w:w="1701"/>
        <w:gridCol w:w="1134"/>
        <w:gridCol w:w="2268"/>
        <w:gridCol w:w="6521"/>
      </w:tblGrid>
      <w:tr w:rsidR="00860CD4" w14:paraId="1DB2CC45" w14:textId="77777777" w:rsidTr="00DB2280">
        <w:tc>
          <w:tcPr>
            <w:tcW w:w="1457" w:type="dxa"/>
            <w:tcBorders>
              <w:top w:val="single" w:sz="18" w:space="0" w:color="auto"/>
              <w:bottom w:val="single" w:sz="12" w:space="0" w:color="auto"/>
            </w:tcBorders>
          </w:tcPr>
          <w:p w14:paraId="4EBA5A88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520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5E2FE6CD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% women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6EB626AE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Range and </w:t>
            </w:r>
            <w:r w:rsidRPr="008B67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14:paraId="5CF6C3BD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 of Study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</w:tcPr>
          <w:p w14:paraId="01C02479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Used</w:t>
            </w:r>
          </w:p>
        </w:tc>
        <w:tc>
          <w:tcPr>
            <w:tcW w:w="6521" w:type="dxa"/>
            <w:tcBorders>
              <w:top w:val="single" w:sz="18" w:space="0" w:color="auto"/>
              <w:bottom w:val="single" w:sz="12" w:space="0" w:color="auto"/>
            </w:tcBorders>
          </w:tcPr>
          <w:p w14:paraId="4343DE45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Significant Findings</w:t>
            </w:r>
          </w:p>
        </w:tc>
      </w:tr>
      <w:tr w:rsidR="00860CD4" w14:paraId="1A5F9984" w14:textId="77777777" w:rsidTr="00440B03">
        <w:trPr>
          <w:trHeight w:val="932"/>
        </w:trPr>
        <w:tc>
          <w:tcPr>
            <w:tcW w:w="1457" w:type="dxa"/>
            <w:tcBorders>
              <w:top w:val="single" w:sz="12" w:space="0" w:color="auto"/>
            </w:tcBorders>
          </w:tcPr>
          <w:p w14:paraId="6F533D51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sch et al. (2020)</w:t>
            </w:r>
          </w:p>
        </w:tc>
        <w:tc>
          <w:tcPr>
            <w:tcW w:w="1262" w:type="dxa"/>
            <w:tcBorders>
              <w:top w:val="single" w:sz="12" w:space="0" w:color="auto"/>
            </w:tcBorders>
          </w:tcPr>
          <w:p w14:paraId="67644CDA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9 (60.0)</w:t>
            </w:r>
          </w:p>
        </w:tc>
        <w:tc>
          <w:tcPr>
            <w:tcW w:w="1959" w:type="dxa"/>
            <w:gridSpan w:val="2"/>
            <w:tcBorders>
              <w:top w:val="single" w:sz="12" w:space="0" w:color="auto"/>
            </w:tcBorders>
          </w:tcPr>
          <w:p w14:paraId="0DE52DED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81, 33.63 (11.38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C1F91B3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2254722" w14:textId="77777777" w:rsidR="00860CD4" w:rsidRPr="008B673A" w:rsidRDefault="00860CD4" w:rsidP="00DB2280">
            <w:pPr>
              <w:tabs>
                <w:tab w:val="left" w:pos="51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</w:t>
            </w:r>
          </w:p>
        </w:tc>
        <w:tc>
          <w:tcPr>
            <w:tcW w:w="6521" w:type="dxa"/>
            <w:tcBorders>
              <w:top w:val="single" w:sz="12" w:space="0" w:color="auto"/>
            </w:tcBorders>
          </w:tcPr>
          <w:p w14:paraId="7B26CBA6" w14:textId="77777777" w:rsidR="00860CD4" w:rsidRPr="006A4988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normal beliefs negatively predicted by IQ when sex is excluded from the model (</w:t>
            </w:r>
            <w:r w:rsidRPr="00551D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58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860CD4" w14:paraId="0C1E90C4" w14:textId="77777777" w:rsidTr="00DB2280">
        <w:trPr>
          <w:trHeight w:val="1362"/>
        </w:trPr>
        <w:tc>
          <w:tcPr>
            <w:tcW w:w="1457" w:type="dxa"/>
          </w:tcPr>
          <w:p w14:paraId="01440C2C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Andrews &amp; Tyson (2019)</w:t>
            </w:r>
          </w:p>
        </w:tc>
        <w:tc>
          <w:tcPr>
            <w:tcW w:w="1262" w:type="dxa"/>
          </w:tcPr>
          <w:p w14:paraId="2A93B71F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687 (54.4)</w:t>
            </w:r>
          </w:p>
        </w:tc>
        <w:tc>
          <w:tcPr>
            <w:tcW w:w="1959" w:type="dxa"/>
            <w:gridSpan w:val="2"/>
          </w:tcPr>
          <w:p w14:paraId="7FE4F082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18-65, 24.62 (/)</w:t>
            </w:r>
          </w:p>
        </w:tc>
        <w:tc>
          <w:tcPr>
            <w:tcW w:w="1134" w:type="dxa"/>
          </w:tcPr>
          <w:p w14:paraId="0CEBA52D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</w:tcPr>
          <w:p w14:paraId="472C6778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university assignment grade</w:t>
            </w:r>
          </w:p>
        </w:tc>
        <w:tc>
          <w:tcPr>
            <w:tcW w:w="6521" w:type="dxa"/>
          </w:tcPr>
          <w:p w14:paraId="0D8A424F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mean grade and paranormal beli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(162) = -0.388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paranormal beliefs ‘soft science’ and ‘artistic’ students than ‘hard science’ students</w:t>
            </w:r>
          </w:p>
        </w:tc>
      </w:tr>
      <w:tr w:rsidR="00860CD4" w14:paraId="0CEA7EB2" w14:textId="77777777" w:rsidTr="00DB2280">
        <w:tc>
          <w:tcPr>
            <w:tcW w:w="1457" w:type="dxa"/>
          </w:tcPr>
          <w:p w14:paraId="0BA46E4C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Wilson (2018)</w:t>
            </w:r>
          </w:p>
        </w:tc>
        <w:tc>
          <w:tcPr>
            <w:tcW w:w="1262" w:type="dxa"/>
          </w:tcPr>
          <w:p w14:paraId="3E280AD6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340 (52.7)</w:t>
            </w:r>
          </w:p>
        </w:tc>
        <w:tc>
          <w:tcPr>
            <w:tcW w:w="1959" w:type="dxa"/>
            <w:gridSpan w:val="2"/>
          </w:tcPr>
          <w:p w14:paraId="21349A8C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/, / (/)</w:t>
            </w:r>
          </w:p>
        </w:tc>
        <w:tc>
          <w:tcPr>
            <w:tcW w:w="1134" w:type="dxa"/>
          </w:tcPr>
          <w:p w14:paraId="7A19A86D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</w:tcPr>
          <w:p w14:paraId="455F46F2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Science and critical thinking course</w:t>
            </w:r>
          </w:p>
        </w:tc>
        <w:tc>
          <w:tcPr>
            <w:tcW w:w="6521" w:type="dxa"/>
          </w:tcPr>
          <w:p w14:paraId="73319ABC" w14:textId="77777777" w:rsidR="00860CD4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Belief in psychics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09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3.14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, witchcraft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08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5.68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, spiritualism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09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) = 9.23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, monsters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09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) = 9.13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, precognition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08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8.53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, aliens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10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13.49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, and alternative medicine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310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15.83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 lowered follow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itical thinking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course</w:t>
            </w:r>
          </w:p>
          <w:p w14:paraId="510A22EB" w14:textId="77777777" w:rsidR="00860CD4" w:rsidRPr="00107E67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in superstition following critical thinking course</w:t>
            </w:r>
          </w:p>
        </w:tc>
      </w:tr>
      <w:tr w:rsidR="00860CD4" w14:paraId="69597505" w14:textId="77777777" w:rsidTr="00DB2280">
        <w:tc>
          <w:tcPr>
            <w:tcW w:w="1457" w:type="dxa"/>
          </w:tcPr>
          <w:p w14:paraId="1B0B26AB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McLean &amp; Miller (2010)</w:t>
            </w:r>
          </w:p>
        </w:tc>
        <w:tc>
          <w:tcPr>
            <w:tcW w:w="1262" w:type="dxa"/>
          </w:tcPr>
          <w:p w14:paraId="15D723D9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47 (70.2)</w:t>
            </w:r>
          </w:p>
        </w:tc>
        <w:tc>
          <w:tcPr>
            <w:tcW w:w="1959" w:type="dxa"/>
            <w:gridSpan w:val="2"/>
          </w:tcPr>
          <w:p w14:paraId="7986F85F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/, 21.33 (1.74)</w:t>
            </w:r>
          </w:p>
        </w:tc>
        <w:tc>
          <w:tcPr>
            <w:tcW w:w="1134" w:type="dxa"/>
          </w:tcPr>
          <w:p w14:paraId="49F34BB9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</w:tcPr>
          <w:p w14:paraId="15ACD1C0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S, WGCTA-S,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ourse in critical thinking skills</w:t>
            </w:r>
          </w:p>
        </w:tc>
        <w:tc>
          <w:tcPr>
            <w:tcW w:w="6521" w:type="dxa"/>
          </w:tcPr>
          <w:p w14:paraId="21F7688D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normal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belie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following critical thinking course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(1, 44) = 48.71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2B72ACBC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Main effect of time, lower levels of paranormal belief post-test compared to pre-test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(1, 44) = 44.63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</w:tc>
      </w:tr>
      <w:tr w:rsidR="00860CD4" w14:paraId="7A3971E1" w14:textId="77777777" w:rsidTr="00DB2280">
        <w:tc>
          <w:tcPr>
            <w:tcW w:w="1457" w:type="dxa"/>
          </w:tcPr>
          <w:p w14:paraId="27EB4105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art-Hamilt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(2006)</w:t>
            </w:r>
          </w:p>
        </w:tc>
        <w:tc>
          <w:tcPr>
            <w:tcW w:w="1262" w:type="dxa"/>
          </w:tcPr>
          <w:p w14:paraId="072A2E7E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73 (/)</w:t>
            </w:r>
          </w:p>
        </w:tc>
        <w:tc>
          <w:tcPr>
            <w:tcW w:w="1959" w:type="dxa"/>
            <w:gridSpan w:val="2"/>
          </w:tcPr>
          <w:p w14:paraId="78464ACC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60-84, 71.12 (5.21)</w:t>
            </w:r>
          </w:p>
        </w:tc>
        <w:tc>
          <w:tcPr>
            <w:tcW w:w="1134" w:type="dxa"/>
          </w:tcPr>
          <w:p w14:paraId="3BB068B3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68" w:type="dxa"/>
          </w:tcPr>
          <w:p w14:paraId="79AD66C7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M,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HVT,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and probability tests</w:t>
            </w:r>
          </w:p>
        </w:tc>
        <w:tc>
          <w:tcPr>
            <w:tcW w:w="6521" w:type="dxa"/>
          </w:tcPr>
          <w:p w14:paraId="0C4CD2A3" w14:textId="77777777" w:rsidR="00860CD4" w:rsidRPr="007048B2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 and intelligence (fluid or crystallised), paranormal belief and probability tests</w:t>
            </w:r>
          </w:p>
        </w:tc>
      </w:tr>
      <w:tr w:rsidR="00860CD4" w14:paraId="7F6D4C53" w14:textId="77777777" w:rsidTr="00DB2280">
        <w:tc>
          <w:tcPr>
            <w:tcW w:w="1457" w:type="dxa"/>
          </w:tcPr>
          <w:p w14:paraId="08D2CD90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Hergovich &amp; Arendasy (2005)</w:t>
            </w:r>
          </w:p>
        </w:tc>
        <w:tc>
          <w:tcPr>
            <w:tcW w:w="1262" w:type="dxa"/>
          </w:tcPr>
          <w:p w14:paraId="1A24B481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180 (59.4)</w:t>
            </w:r>
          </w:p>
        </w:tc>
        <w:tc>
          <w:tcPr>
            <w:tcW w:w="1959" w:type="dxa"/>
            <w:gridSpan w:val="2"/>
          </w:tcPr>
          <w:p w14:paraId="0D2D6C44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18-37, 24.54 (3.61)</w:t>
            </w:r>
          </w:p>
        </w:tc>
        <w:tc>
          <w:tcPr>
            <w:tcW w:w="1134" w:type="dxa"/>
          </w:tcPr>
          <w:p w14:paraId="229F3769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, I</w:t>
            </w:r>
          </w:p>
        </w:tc>
        <w:tc>
          <w:tcPr>
            <w:tcW w:w="2268" w:type="dxa"/>
          </w:tcPr>
          <w:p w14:paraId="511D6E4B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CTT, WGCTA,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T,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 Rasch Model</w:t>
            </w:r>
          </w:p>
        </w:tc>
        <w:tc>
          <w:tcPr>
            <w:tcW w:w="6521" w:type="dxa"/>
          </w:tcPr>
          <w:p w14:paraId="711D0118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reasoning ability and traditional paranormal belief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= -.22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1), superstition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23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1), and traditional religiosity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23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00BFEB5C" w14:textId="77777777" w:rsidR="00860CD4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Univariate effect of reasoning ability for traditional paranormal belief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(1, 166) = 8.62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1) and new age philosophy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(1, 166) = 6.35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5DB4E2CA" w14:textId="77777777" w:rsidR="00860CD4" w:rsidRPr="00D22203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ffect of critical thinking ability on paranormal belief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.05)</w:t>
            </w:r>
          </w:p>
        </w:tc>
      </w:tr>
      <w:tr w:rsidR="00860CD4" w14:paraId="24DF12EB" w14:textId="77777777" w:rsidTr="00DB2280">
        <w:tc>
          <w:tcPr>
            <w:tcW w:w="1457" w:type="dxa"/>
          </w:tcPr>
          <w:p w14:paraId="1F161BDE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Roe (1999)</w:t>
            </w:r>
          </w:p>
        </w:tc>
        <w:tc>
          <w:tcPr>
            <w:tcW w:w="1262" w:type="dxa"/>
          </w:tcPr>
          <w:p w14:paraId="2E37D61C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117 (65.8)</w:t>
            </w:r>
          </w:p>
        </w:tc>
        <w:tc>
          <w:tcPr>
            <w:tcW w:w="1959" w:type="dxa"/>
            <w:gridSpan w:val="2"/>
          </w:tcPr>
          <w:p w14:paraId="2F1DCE6F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/, 21.00 (/)</w:t>
            </w:r>
          </w:p>
        </w:tc>
        <w:tc>
          <w:tcPr>
            <w:tcW w:w="1134" w:type="dxa"/>
          </w:tcPr>
          <w:p w14:paraId="25853F22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</w:tcPr>
          <w:p w14:paraId="03D3C7C8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Evaluation of an experimental report</w:t>
            </w:r>
          </w:p>
        </w:tc>
        <w:tc>
          <w:tcPr>
            <w:tcW w:w="6521" w:type="dxa"/>
          </w:tcPr>
          <w:p w14:paraId="6EA4019F" w14:textId="77777777" w:rsidR="00860CD4" w:rsidRPr="00A553F2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in effects for paranormal belief and critical thinking ability</w:t>
            </w:r>
          </w:p>
        </w:tc>
      </w:tr>
      <w:tr w:rsidR="00860CD4" w14:paraId="623ADA00" w14:textId="77777777" w:rsidTr="00DB2280">
        <w:tc>
          <w:tcPr>
            <w:tcW w:w="1457" w:type="dxa"/>
          </w:tcPr>
          <w:p w14:paraId="1CE5996A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Morgan &amp; Morgan (1998)</w:t>
            </w:r>
          </w:p>
        </w:tc>
        <w:tc>
          <w:tcPr>
            <w:tcW w:w="1262" w:type="dxa"/>
          </w:tcPr>
          <w:p w14:paraId="2F3B3B65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124 (65.0)</w:t>
            </w:r>
          </w:p>
        </w:tc>
        <w:tc>
          <w:tcPr>
            <w:tcW w:w="1959" w:type="dxa"/>
            <w:gridSpan w:val="2"/>
          </w:tcPr>
          <w:p w14:paraId="0E625AE6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18-54, 24.30 (/)</w:t>
            </w:r>
          </w:p>
        </w:tc>
        <w:tc>
          <w:tcPr>
            <w:tcW w:w="1134" w:type="dxa"/>
          </w:tcPr>
          <w:p w14:paraId="6E45EEC9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</w:tcPr>
          <w:p w14:paraId="0BE68EEE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WGCT</w:t>
            </w:r>
          </w:p>
        </w:tc>
        <w:tc>
          <w:tcPr>
            <w:tcW w:w="6521" w:type="dxa"/>
          </w:tcPr>
          <w:p w14:paraId="27060852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Superstitious Belief subscale and overall WGCT score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19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5), as well as with the Inference subscale of the WGCT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17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2D79ECAF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Traditional Religious Belief subscale and Evaluation of Arguments subscale of the WCGT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18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3979C693" w14:textId="77777777" w:rsidR="00860CD4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Spiritualism subscale and the Inference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21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5) and Recognition of Assumptions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18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5) subscales of the WGCT</w:t>
            </w:r>
          </w:p>
          <w:p w14:paraId="0FC3B672" w14:textId="77777777" w:rsidR="00860CD4" w:rsidRPr="00930F5C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full scale scores for paranormal belief and critical thinking</w:t>
            </w:r>
          </w:p>
        </w:tc>
      </w:tr>
      <w:tr w:rsidR="00860CD4" w14:paraId="6ABFF496" w14:textId="77777777" w:rsidTr="00DB2280">
        <w:tc>
          <w:tcPr>
            <w:tcW w:w="1457" w:type="dxa"/>
          </w:tcPr>
          <w:p w14:paraId="06CA20BF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(1998)</w:t>
            </w:r>
          </w:p>
        </w:tc>
        <w:tc>
          <w:tcPr>
            <w:tcW w:w="1262" w:type="dxa"/>
          </w:tcPr>
          <w:p w14:paraId="135704B3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60 (40.0)</w:t>
            </w:r>
          </w:p>
        </w:tc>
        <w:tc>
          <w:tcPr>
            <w:tcW w:w="1959" w:type="dxa"/>
            <w:gridSpan w:val="2"/>
          </w:tcPr>
          <w:p w14:paraId="0C5BFB2E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18-37, 21.10 (/)</w:t>
            </w:r>
          </w:p>
        </w:tc>
        <w:tc>
          <w:tcPr>
            <w:tcW w:w="1134" w:type="dxa"/>
          </w:tcPr>
          <w:p w14:paraId="3FBFD75F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68" w:type="dxa"/>
          </w:tcPr>
          <w:p w14:paraId="3DB6322D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M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Set 1</w:t>
            </w:r>
          </w:p>
        </w:tc>
        <w:tc>
          <w:tcPr>
            <w:tcW w:w="6521" w:type="dxa"/>
          </w:tcPr>
          <w:p w14:paraId="11AFB9F3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overall paranormal belief and intelligence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29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1D7D4B56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intelligence and spiritualism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35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1), psi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30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1), and precognition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25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</w:tc>
      </w:tr>
      <w:tr w:rsidR="00860CD4" w14:paraId="140A15A2" w14:textId="77777777" w:rsidTr="00DB2280">
        <w:tc>
          <w:tcPr>
            <w:tcW w:w="1457" w:type="dxa"/>
          </w:tcPr>
          <w:p w14:paraId="6117103B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Royalty (1995)</w:t>
            </w:r>
          </w:p>
        </w:tc>
        <w:tc>
          <w:tcPr>
            <w:tcW w:w="1262" w:type="dxa"/>
          </w:tcPr>
          <w:p w14:paraId="4CD69D4C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97 (49.5)</w:t>
            </w:r>
          </w:p>
        </w:tc>
        <w:tc>
          <w:tcPr>
            <w:tcW w:w="1959" w:type="dxa"/>
            <w:gridSpan w:val="2"/>
          </w:tcPr>
          <w:p w14:paraId="605D3BBB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18-41, 20.5 (/)</w:t>
            </w:r>
          </w:p>
          <w:p w14:paraId="73C96DF1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18-81, 34.7 (/)</w:t>
            </w:r>
          </w:p>
        </w:tc>
        <w:tc>
          <w:tcPr>
            <w:tcW w:w="1134" w:type="dxa"/>
          </w:tcPr>
          <w:p w14:paraId="118B9DCE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</w:tcPr>
          <w:p w14:paraId="3431A700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Level 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S-IS</w:t>
            </w:r>
          </w:p>
        </w:tc>
        <w:tc>
          <w:tcPr>
            <w:tcW w:w="6521" w:type="dxa"/>
          </w:tcPr>
          <w:p w14:paraId="6FE0898F" w14:textId="77777777" w:rsidR="00860CD4" w:rsidRPr="00E57A9C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 and general critical thinking ability, or IQ</w:t>
            </w:r>
          </w:p>
        </w:tc>
      </w:tr>
      <w:tr w:rsidR="00860CD4" w14:paraId="2C7C8927" w14:textId="77777777" w:rsidTr="00DB2280">
        <w:tc>
          <w:tcPr>
            <w:tcW w:w="1457" w:type="dxa"/>
          </w:tcPr>
          <w:p w14:paraId="61ECA3DE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Tobacyk (1984)</w:t>
            </w:r>
          </w:p>
        </w:tc>
        <w:tc>
          <w:tcPr>
            <w:tcW w:w="1262" w:type="dxa"/>
          </w:tcPr>
          <w:p w14:paraId="4E576872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307 (45.0)</w:t>
            </w:r>
          </w:p>
        </w:tc>
        <w:tc>
          <w:tcPr>
            <w:tcW w:w="1959" w:type="dxa"/>
            <w:gridSpan w:val="2"/>
          </w:tcPr>
          <w:p w14:paraId="0A4EAD5E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/, 19.70 (1.70)</w:t>
            </w:r>
          </w:p>
          <w:p w14:paraId="075D9B5C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/, 19.3 (1.7)</w:t>
            </w:r>
          </w:p>
        </w:tc>
        <w:tc>
          <w:tcPr>
            <w:tcW w:w="1134" w:type="dxa"/>
          </w:tcPr>
          <w:p w14:paraId="2D1DD258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</w:tcPr>
          <w:p w14:paraId="6C1B3D1A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</w:p>
        </w:tc>
        <w:tc>
          <w:tcPr>
            <w:tcW w:w="6521" w:type="dxa"/>
          </w:tcPr>
          <w:p w14:paraId="6C04050E" w14:textId="77777777" w:rsidR="00860CD4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PA and 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Witchcraft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13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3)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uperstition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= -.20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cales</w:t>
            </w:r>
          </w:p>
          <w:p w14:paraId="7142D89A" w14:textId="77777777" w:rsidR="00860CD4" w:rsidRPr="005858AB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total paranormal belief and GPA</w:t>
            </w:r>
          </w:p>
        </w:tc>
      </w:tr>
      <w:tr w:rsidR="00860CD4" w14:paraId="590921C1" w14:textId="77777777" w:rsidTr="00DB2280">
        <w:tc>
          <w:tcPr>
            <w:tcW w:w="1457" w:type="dxa"/>
            <w:tcBorders>
              <w:bottom w:val="single" w:sz="18" w:space="0" w:color="auto"/>
            </w:tcBorders>
          </w:tcPr>
          <w:p w14:paraId="40A664BA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Alcock &amp; Otis (1980)</w:t>
            </w:r>
          </w:p>
        </w:tc>
        <w:tc>
          <w:tcPr>
            <w:tcW w:w="1262" w:type="dxa"/>
            <w:tcBorders>
              <w:bottom w:val="single" w:sz="18" w:space="0" w:color="auto"/>
            </w:tcBorders>
          </w:tcPr>
          <w:p w14:paraId="4A72F8F4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26 (/)</w:t>
            </w:r>
          </w:p>
        </w:tc>
        <w:tc>
          <w:tcPr>
            <w:tcW w:w="1959" w:type="dxa"/>
            <w:gridSpan w:val="2"/>
            <w:tcBorders>
              <w:bottom w:val="single" w:sz="18" w:space="0" w:color="auto"/>
            </w:tcBorders>
          </w:tcPr>
          <w:p w14:paraId="37C58A20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/, / (/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050AD2A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220FFF4C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GCTA</w:t>
            </w:r>
          </w:p>
        </w:tc>
        <w:tc>
          <w:tcPr>
            <w:tcW w:w="6521" w:type="dxa"/>
            <w:tcBorders>
              <w:bottom w:val="single" w:sz="18" w:space="0" w:color="auto"/>
            </w:tcBorders>
          </w:tcPr>
          <w:p w14:paraId="5AC1D4AF" w14:textId="77777777" w:rsidR="00860CD4" w:rsidRPr="008B673A" w:rsidRDefault="00860CD4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>Sceptics demonstrated a higher level of critical thinking ability than believers (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(24) = 2.07, </w:t>
            </w:r>
            <w:r w:rsidRPr="008B67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B673A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</w:tc>
      </w:tr>
    </w:tbl>
    <w:p w14:paraId="1E202B4F" w14:textId="0CFA1FA2" w:rsidR="00860CD4" w:rsidRPr="00860CD4" w:rsidRDefault="00860CD4" w:rsidP="00860CD4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/ = information not reported, C = cognitive ability, I = intelligence, m = males, f = females, + = positive, - = negative, corr. = correlation,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N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= nonsignificant, ATS = Assessment of Thinking Skills (Wesp &amp; Montgomery, 1998), WGCTA-S = Watson-Glaser Critical Thinking Appraisal Form S (Watson &amp; Glaser, 1994), WGCTA = Watson-Glaser Critical Thinking Appraisal (Watson &amp; Glaser, 2002; Watson &amp; Glaser, 1980; Watson &amp; Glaser, 1964), RPM = Raven’s Progressive Matrices (Raven et al., 2000), RPM Rasch Model = Raven’s Progressive Matrices Rasch Model (Rasch, 1960), MHVT = Mill Hill Vocabulary Test (Raven et al., 1998), CCTT = Cornell Critical Thinking Test (Ennis &amp; Millman, 1985), WMT = Wiener Matrizen Test (Formann &amp; Piswanger, 1979), APM = Advanced Progressive Matrices (Raven, 1976), WAIS-IS = Wechsler Adult Intelligence Scale Information Subtest (Wechsler, 1955), GPA = Grade Point Average</w:t>
      </w:r>
    </w:p>
    <w:sectPr w:rsidR="00860CD4" w:rsidRPr="00860CD4" w:rsidSect="00C11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1C68D6"/>
    <w:multiLevelType w:val="hybridMultilevel"/>
    <w:tmpl w:val="97F4EF66"/>
    <w:lvl w:ilvl="0" w:tplc="558E986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CD4"/>
    <w:rsid w:val="00440B03"/>
    <w:rsid w:val="00446AFD"/>
    <w:rsid w:val="005B5ECD"/>
    <w:rsid w:val="0086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65F98"/>
  <w15:chartTrackingRefBased/>
  <w15:docId w15:val="{3CEC3220-F577-49EE-ADBC-352717D89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0C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CD4"/>
  </w:style>
  <w:style w:type="paragraph" w:styleId="Footer">
    <w:name w:val="footer"/>
    <w:basedOn w:val="Normal"/>
    <w:link w:val="FooterChar"/>
    <w:uiPriority w:val="99"/>
    <w:unhideWhenUsed/>
    <w:rsid w:val="00860C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CD4"/>
  </w:style>
  <w:style w:type="paragraph" w:styleId="ListParagraph">
    <w:name w:val="List Paragraph"/>
    <w:basedOn w:val="Normal"/>
    <w:uiPriority w:val="34"/>
    <w:qFormat/>
    <w:rsid w:val="00860C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an</dc:creator>
  <cp:keywords/>
  <dc:description/>
  <cp:lastModifiedBy>Charlotte Dean</cp:lastModifiedBy>
  <cp:revision>3</cp:revision>
  <dcterms:created xsi:type="dcterms:W3CDTF">2021-10-12T15:23:00Z</dcterms:created>
  <dcterms:modified xsi:type="dcterms:W3CDTF">2022-03-21T15:31:00Z</dcterms:modified>
</cp:coreProperties>
</file>